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8D2C0" w14:textId="4A00915E" w:rsidR="00302618" w:rsidRDefault="00302618" w:rsidP="00302618">
      <w:pPr>
        <w:spacing w:before="120" w:after="120" w:line="360" w:lineRule="auto"/>
        <w:rPr>
          <w:rFonts w:ascii="Times New Roman" w:eastAsia="Times New Roman" w:hAnsi="Times New Roman" w:cs="Times New Roman"/>
          <w:b/>
          <w:sz w:val="36"/>
          <w:szCs w:val="36"/>
        </w:rPr>
      </w:pPr>
      <w:r>
        <w:rPr>
          <w:rFonts w:ascii="Times New Roman" w:eastAsia="Times New Roman" w:hAnsi="Times New Roman" w:cs="Times New Roman"/>
          <w:b/>
          <w:sz w:val="36"/>
          <w:szCs w:val="36"/>
        </w:rPr>
        <w:t xml:space="preserve">Multimedia Appendix </w:t>
      </w:r>
      <w:r w:rsidR="00145A2A">
        <w:rPr>
          <w:rFonts w:ascii="Times New Roman" w:eastAsia="Times New Roman" w:hAnsi="Times New Roman" w:cs="Times New Roman"/>
          <w:b/>
          <w:sz w:val="36"/>
          <w:szCs w:val="36"/>
        </w:rPr>
        <w:t>2</w:t>
      </w:r>
    </w:p>
    <w:p w14:paraId="04D9F6A1" w14:textId="596E3850" w:rsidR="00302618" w:rsidRDefault="00302618" w:rsidP="00302618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00"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4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168"/>
        <w:gridCol w:w="1065"/>
        <w:gridCol w:w="1080"/>
        <w:gridCol w:w="964"/>
        <w:gridCol w:w="1035"/>
        <w:gridCol w:w="1035"/>
      </w:tblGrid>
      <w:tr w:rsidR="00302618" w14:paraId="7E0D7869" w14:textId="77777777" w:rsidTr="0074524B">
        <w:trPr>
          <w:trHeight w:val="65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74106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b/>
              </w:rPr>
            </w:pPr>
            <w:r>
              <w:rPr>
                <w:b/>
              </w:rPr>
              <w:t>Questi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66869" w14:textId="77777777" w:rsidR="00302618" w:rsidRDefault="00302618" w:rsidP="0074524B">
            <w:pPr>
              <w:widowControl w:val="0"/>
              <w:spacing w:line="240" w:lineRule="auto"/>
              <w:ind w:left="-8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rongly Disagr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046D6" w14:textId="77777777" w:rsidR="00302618" w:rsidRDefault="00302618" w:rsidP="0074524B">
            <w:pPr>
              <w:widowControl w:val="0"/>
              <w:spacing w:line="240" w:lineRule="auto"/>
              <w:ind w:left="-8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A262E" w14:textId="77777777" w:rsidR="00302618" w:rsidRDefault="00302618" w:rsidP="0074524B">
            <w:pPr>
              <w:widowControl w:val="0"/>
              <w:spacing w:line="240" w:lineRule="auto"/>
              <w:ind w:left="-8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79385" w14:textId="77777777" w:rsidR="00302618" w:rsidRDefault="00302618" w:rsidP="0074524B">
            <w:pPr>
              <w:widowControl w:val="0"/>
              <w:spacing w:line="240" w:lineRule="auto"/>
              <w:ind w:left="-8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322DF" w14:textId="77777777" w:rsidR="00302618" w:rsidRDefault="00302618" w:rsidP="0074524B">
            <w:pPr>
              <w:widowControl w:val="0"/>
              <w:spacing w:line="240" w:lineRule="auto"/>
              <w:ind w:left="-8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rongly Agree</w:t>
            </w:r>
          </w:p>
        </w:tc>
      </w:tr>
      <w:tr w:rsidR="00302618" w14:paraId="0856A28A" w14:textId="77777777" w:rsidTr="0074524B">
        <w:trPr>
          <w:trHeight w:val="559"/>
        </w:trPr>
        <w:tc>
          <w:tcPr>
            <w:tcW w:w="416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14536" w14:textId="77777777" w:rsidR="00302618" w:rsidRDefault="00302618" w:rsidP="0074524B">
            <w:pPr>
              <w:widowControl w:val="0"/>
              <w:shd w:val="clear" w:color="auto" w:fill="FFFFFF"/>
              <w:spacing w:line="240" w:lineRule="auto"/>
              <w:ind w:left="280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.</w:t>
            </w:r>
            <w:r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ab/>
            </w:r>
            <w:r>
              <w:rPr>
                <w:color w:val="333333"/>
                <w:sz w:val="21"/>
                <w:szCs w:val="21"/>
              </w:rPr>
              <w:t>I think that I would like to use this system frequently.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90634" w14:textId="77777777" w:rsidR="00302618" w:rsidRDefault="00302618" w:rsidP="0074524B">
            <w:pPr>
              <w:widowControl w:val="0"/>
              <w:spacing w:line="240" w:lineRule="auto"/>
              <w:ind w:left="-80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FCDB5" w14:textId="77777777" w:rsidR="00302618" w:rsidRDefault="00302618" w:rsidP="0074524B">
            <w:pPr>
              <w:widowControl w:val="0"/>
              <w:spacing w:line="240" w:lineRule="auto"/>
              <w:ind w:left="-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38A45" w14:textId="77777777" w:rsidR="00302618" w:rsidRDefault="00302618" w:rsidP="0074524B">
            <w:pPr>
              <w:widowControl w:val="0"/>
              <w:spacing w:line="240" w:lineRule="auto"/>
              <w:ind w:left="-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C5A19" w14:textId="77777777" w:rsidR="00302618" w:rsidRDefault="00302618" w:rsidP="0074524B">
            <w:pPr>
              <w:widowControl w:val="0"/>
              <w:spacing w:line="240" w:lineRule="auto"/>
              <w:ind w:left="-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9538A" w14:textId="77777777" w:rsidR="00302618" w:rsidRDefault="00302618" w:rsidP="0074524B">
            <w:pPr>
              <w:widowControl w:val="0"/>
              <w:spacing w:line="240" w:lineRule="auto"/>
              <w:ind w:left="-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302618" w14:paraId="5D8EE8BF" w14:textId="77777777" w:rsidTr="0074524B">
        <w:trPr>
          <w:trHeight w:val="44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62D98" w14:textId="77777777" w:rsidR="00302618" w:rsidRDefault="00302618" w:rsidP="0074524B">
            <w:pPr>
              <w:widowControl w:val="0"/>
              <w:spacing w:line="240" w:lineRule="auto"/>
              <w:ind w:left="-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01987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02CE0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68F9A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FD518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EE4DD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02618" w14:paraId="442074AE" w14:textId="77777777" w:rsidTr="0074524B">
        <w:trPr>
          <w:trHeight w:val="680"/>
        </w:trPr>
        <w:tc>
          <w:tcPr>
            <w:tcW w:w="416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3C7F8" w14:textId="77777777" w:rsidR="00302618" w:rsidRDefault="00302618" w:rsidP="0074524B">
            <w:pPr>
              <w:widowControl w:val="0"/>
              <w:shd w:val="clear" w:color="auto" w:fill="FFFFFF"/>
              <w:spacing w:line="240" w:lineRule="auto"/>
              <w:ind w:left="280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2.</w:t>
            </w:r>
            <w:r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ab/>
            </w:r>
            <w:r>
              <w:rPr>
                <w:color w:val="333333"/>
                <w:sz w:val="21"/>
                <w:szCs w:val="21"/>
              </w:rPr>
              <w:t>I found the system unnecessarily complex.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B541B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64F92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783FB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F1C42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BF55B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302618" w14:paraId="2FEC65E2" w14:textId="77777777" w:rsidTr="0074524B"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92223" w14:textId="77777777" w:rsidR="00302618" w:rsidRDefault="00302618" w:rsidP="0074524B">
            <w:pPr>
              <w:widowControl w:val="0"/>
              <w:spacing w:line="240" w:lineRule="auto"/>
              <w:ind w:left="-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F53E9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2D828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B2715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74570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FE0B5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02618" w14:paraId="73BC0279" w14:textId="77777777" w:rsidTr="0074524B">
        <w:trPr>
          <w:trHeight w:val="680"/>
        </w:trPr>
        <w:tc>
          <w:tcPr>
            <w:tcW w:w="416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D58AF" w14:textId="77777777" w:rsidR="00302618" w:rsidRDefault="00302618" w:rsidP="0074524B">
            <w:pPr>
              <w:widowControl w:val="0"/>
              <w:shd w:val="clear" w:color="auto" w:fill="FFFFFF"/>
              <w:spacing w:line="240" w:lineRule="auto"/>
              <w:ind w:left="280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.</w:t>
            </w:r>
            <w:r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ab/>
            </w:r>
            <w:r>
              <w:rPr>
                <w:color w:val="333333"/>
                <w:sz w:val="21"/>
                <w:szCs w:val="21"/>
              </w:rPr>
              <w:t>I thought the system was easy to use.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FF349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51CD4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F944E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96362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66CE2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302618" w14:paraId="4C039A42" w14:textId="77777777" w:rsidTr="0074524B">
        <w:trPr>
          <w:trHeight w:val="44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7DD23" w14:textId="77777777" w:rsidR="00302618" w:rsidRDefault="00302618" w:rsidP="0074524B">
            <w:pPr>
              <w:widowControl w:val="0"/>
              <w:spacing w:line="240" w:lineRule="auto"/>
              <w:ind w:left="-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B40E3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50EA5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FA309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E7AF7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048BF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02618" w14:paraId="574E5B2F" w14:textId="77777777" w:rsidTr="0074524B">
        <w:trPr>
          <w:trHeight w:val="79"/>
        </w:trPr>
        <w:tc>
          <w:tcPr>
            <w:tcW w:w="416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1ABC5" w14:textId="77777777" w:rsidR="00302618" w:rsidRDefault="00302618" w:rsidP="0074524B">
            <w:pPr>
              <w:widowControl w:val="0"/>
              <w:shd w:val="clear" w:color="auto" w:fill="FFFFFF"/>
              <w:spacing w:line="240" w:lineRule="auto"/>
              <w:ind w:left="280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4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ab/>
            </w:r>
            <w:r>
              <w:rPr>
                <w:color w:val="333333"/>
                <w:sz w:val="21"/>
                <w:szCs w:val="21"/>
              </w:rPr>
              <w:t>I think that I would need the support of a technical person to be able to use this system.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77D96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98EE1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B07BB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48166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5189F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302618" w14:paraId="5404A765" w14:textId="77777777" w:rsidTr="0074524B">
        <w:trPr>
          <w:trHeight w:val="44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D0897" w14:textId="77777777" w:rsidR="00302618" w:rsidRDefault="00302618" w:rsidP="0074524B">
            <w:pPr>
              <w:widowControl w:val="0"/>
              <w:spacing w:line="240" w:lineRule="auto"/>
              <w:ind w:left="-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F85FD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3FB92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706E0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F9C82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41EF7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02618" w14:paraId="22A84B4C" w14:textId="77777777" w:rsidTr="0074524B">
        <w:trPr>
          <w:trHeight w:val="680"/>
        </w:trPr>
        <w:tc>
          <w:tcPr>
            <w:tcW w:w="416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6BA56" w14:textId="77777777" w:rsidR="00302618" w:rsidRDefault="00302618" w:rsidP="0074524B">
            <w:pPr>
              <w:widowControl w:val="0"/>
              <w:shd w:val="clear" w:color="auto" w:fill="FFFFFF"/>
              <w:spacing w:line="240" w:lineRule="auto"/>
              <w:ind w:left="280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5.</w:t>
            </w:r>
            <w:r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ab/>
            </w:r>
            <w:r>
              <w:rPr>
                <w:color w:val="333333"/>
                <w:sz w:val="21"/>
                <w:szCs w:val="21"/>
              </w:rPr>
              <w:t>I found the various functions in this system were well integrated.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75D9F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F5136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B6426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DF659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0876D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302618" w14:paraId="3FD8D47F" w14:textId="77777777" w:rsidTr="00302618">
        <w:trPr>
          <w:trHeight w:val="44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D6F43" w14:textId="77777777" w:rsidR="00302618" w:rsidRDefault="00302618" w:rsidP="0074524B">
            <w:pPr>
              <w:widowControl w:val="0"/>
              <w:spacing w:line="240" w:lineRule="auto"/>
              <w:ind w:left="-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23035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05D69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C5E3B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7FC83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F09D3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02618" w14:paraId="6D69292E" w14:textId="77777777" w:rsidTr="00302618">
        <w:trPr>
          <w:trHeight w:val="680"/>
        </w:trPr>
        <w:tc>
          <w:tcPr>
            <w:tcW w:w="416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CD4E4" w14:textId="77777777" w:rsidR="00302618" w:rsidRDefault="00302618" w:rsidP="0074524B">
            <w:pPr>
              <w:widowControl w:val="0"/>
              <w:shd w:val="clear" w:color="auto" w:fill="FFFFFF"/>
              <w:spacing w:line="240" w:lineRule="auto"/>
              <w:ind w:left="280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6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ab/>
            </w:r>
            <w:r>
              <w:rPr>
                <w:color w:val="333333"/>
                <w:sz w:val="21"/>
                <w:szCs w:val="21"/>
              </w:rPr>
              <w:t>I thought there was too much inconsistency in this system.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016FB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E613E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55AFF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0A974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17F31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302618" w14:paraId="729F3082" w14:textId="77777777" w:rsidTr="00302618">
        <w:trPr>
          <w:trHeight w:val="44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DB442" w14:textId="77777777" w:rsidR="00302618" w:rsidRDefault="00302618" w:rsidP="0074524B">
            <w:pPr>
              <w:widowControl w:val="0"/>
              <w:spacing w:line="240" w:lineRule="auto"/>
              <w:ind w:left="-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92D35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80D04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82638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F3565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031B1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02618" w14:paraId="32488703" w14:textId="77777777" w:rsidTr="00302618">
        <w:trPr>
          <w:trHeight w:val="44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E4653" w14:textId="77777777" w:rsidR="00302618" w:rsidRDefault="00302618" w:rsidP="0074524B">
            <w:pPr>
              <w:widowControl w:val="0"/>
              <w:spacing w:line="240" w:lineRule="auto"/>
              <w:ind w:left="-80"/>
              <w:rPr>
                <w:sz w:val="21"/>
                <w:szCs w:val="21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CBEE2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3D11F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A7732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B600E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0B6FC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</w:p>
        </w:tc>
      </w:tr>
      <w:tr w:rsidR="00302618" w14:paraId="3014A5E2" w14:textId="77777777" w:rsidTr="00302618">
        <w:trPr>
          <w:trHeight w:val="520"/>
        </w:trPr>
        <w:tc>
          <w:tcPr>
            <w:tcW w:w="416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4E9EE" w14:textId="77777777" w:rsidR="00302618" w:rsidRDefault="00302618" w:rsidP="0074524B">
            <w:pPr>
              <w:widowControl w:val="0"/>
              <w:shd w:val="clear" w:color="auto" w:fill="FFFFFF"/>
              <w:spacing w:line="240" w:lineRule="auto"/>
              <w:ind w:left="280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7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ab/>
            </w:r>
            <w:r>
              <w:rPr>
                <w:color w:val="333333"/>
                <w:sz w:val="21"/>
                <w:szCs w:val="21"/>
              </w:rPr>
              <w:t xml:space="preserve">I would imagine that most people would learn to use this system very </w:t>
            </w:r>
            <w:r>
              <w:rPr>
                <w:color w:val="333333"/>
                <w:sz w:val="21"/>
                <w:szCs w:val="21"/>
              </w:rPr>
              <w:lastRenderedPageBreak/>
              <w:t>quickly.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F2F4C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6364C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DEA95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D4253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64F14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302618" w14:paraId="4D13D86A" w14:textId="77777777" w:rsidTr="0074524B">
        <w:trPr>
          <w:trHeight w:val="44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C8D12" w14:textId="77777777" w:rsidR="00302618" w:rsidRDefault="00302618" w:rsidP="0074524B">
            <w:pPr>
              <w:widowControl w:val="0"/>
              <w:spacing w:line="240" w:lineRule="auto"/>
              <w:ind w:left="-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CA754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C3FC4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744F4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D1D21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368AE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02618" w14:paraId="3CE89E55" w14:textId="77777777" w:rsidTr="0074524B">
        <w:trPr>
          <w:trHeight w:val="680"/>
        </w:trPr>
        <w:tc>
          <w:tcPr>
            <w:tcW w:w="416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2486E" w14:textId="77777777" w:rsidR="00302618" w:rsidRDefault="00302618" w:rsidP="0074524B">
            <w:pPr>
              <w:widowControl w:val="0"/>
              <w:shd w:val="clear" w:color="auto" w:fill="FFFFFF"/>
              <w:spacing w:line="240" w:lineRule="auto"/>
              <w:ind w:left="280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8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ab/>
            </w:r>
            <w:r>
              <w:rPr>
                <w:color w:val="333333"/>
                <w:sz w:val="21"/>
                <w:szCs w:val="21"/>
              </w:rPr>
              <w:t>I found the system very cumbersome to use.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16959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33674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CBFAF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25141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3D253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302618" w14:paraId="4222EAA1" w14:textId="77777777" w:rsidTr="0074524B">
        <w:trPr>
          <w:trHeight w:val="44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EF719" w14:textId="77777777" w:rsidR="00302618" w:rsidRDefault="00302618" w:rsidP="0074524B">
            <w:pPr>
              <w:widowControl w:val="0"/>
              <w:spacing w:line="240" w:lineRule="auto"/>
              <w:ind w:left="-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A5A37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3CB8A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46BFC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F903E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D715E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02618" w14:paraId="40608300" w14:textId="77777777" w:rsidTr="0074524B">
        <w:trPr>
          <w:trHeight w:val="680"/>
        </w:trPr>
        <w:tc>
          <w:tcPr>
            <w:tcW w:w="416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00744" w14:textId="77777777" w:rsidR="00302618" w:rsidRDefault="00302618" w:rsidP="0074524B">
            <w:pPr>
              <w:widowControl w:val="0"/>
              <w:shd w:val="clear" w:color="auto" w:fill="FFFFFF"/>
              <w:spacing w:line="240" w:lineRule="auto"/>
              <w:ind w:left="280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9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ab/>
            </w:r>
            <w:r>
              <w:rPr>
                <w:color w:val="333333"/>
                <w:sz w:val="21"/>
                <w:szCs w:val="21"/>
              </w:rPr>
              <w:t>I felt very confident using the system.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3A14E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012DD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086D9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1EF27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0671C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302618" w14:paraId="4CDFF159" w14:textId="77777777" w:rsidTr="0074524B">
        <w:trPr>
          <w:trHeight w:val="44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E6B12" w14:textId="77777777" w:rsidR="00302618" w:rsidRDefault="00302618" w:rsidP="0074524B">
            <w:pPr>
              <w:widowControl w:val="0"/>
              <w:spacing w:line="240" w:lineRule="auto"/>
              <w:ind w:left="-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E63BC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5071A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E4830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427D0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83040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02618" w14:paraId="6FAE34CB" w14:textId="77777777" w:rsidTr="0074524B">
        <w:trPr>
          <w:trHeight w:val="680"/>
        </w:trPr>
        <w:tc>
          <w:tcPr>
            <w:tcW w:w="416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6EFE9" w14:textId="77777777" w:rsidR="00302618" w:rsidRDefault="00302618" w:rsidP="0074524B">
            <w:pPr>
              <w:widowControl w:val="0"/>
              <w:shd w:val="clear" w:color="auto" w:fill="FFFFFF"/>
              <w:spacing w:line="240" w:lineRule="auto"/>
              <w:ind w:left="280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0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</w:t>
            </w:r>
            <w:r>
              <w:rPr>
                <w:color w:val="333333"/>
                <w:sz w:val="21"/>
                <w:szCs w:val="21"/>
              </w:rPr>
              <w:t>I needed to learn a lot of things before I could get going with this system.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E8846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EBBF9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E116D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F77DD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61706" w14:textId="77777777" w:rsidR="00302618" w:rsidRDefault="00302618" w:rsidP="0074524B">
            <w:pPr>
              <w:widowControl w:val="0"/>
              <w:spacing w:line="24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302618" w14:paraId="6FCDBD57" w14:textId="77777777" w:rsidTr="0074524B">
        <w:trPr>
          <w:trHeight w:val="44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C3401" w14:textId="77777777" w:rsidR="00302618" w:rsidRDefault="00302618" w:rsidP="0074524B">
            <w:pPr>
              <w:widowControl w:val="0"/>
              <w:spacing w:line="360" w:lineRule="auto"/>
              <w:ind w:left="-80"/>
              <w:rPr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3BF56" w14:textId="77777777" w:rsidR="00302618" w:rsidRDefault="00302618" w:rsidP="0074524B">
            <w:pPr>
              <w:widowControl w:val="0"/>
              <w:spacing w:line="36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03030" w14:textId="77777777" w:rsidR="00302618" w:rsidRDefault="00302618" w:rsidP="0074524B">
            <w:pPr>
              <w:widowControl w:val="0"/>
              <w:spacing w:line="36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59BA4" w14:textId="77777777" w:rsidR="00302618" w:rsidRDefault="00302618" w:rsidP="0074524B">
            <w:pPr>
              <w:widowControl w:val="0"/>
              <w:spacing w:line="36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0ECAD" w14:textId="77777777" w:rsidR="00302618" w:rsidRDefault="00302618" w:rsidP="0074524B">
            <w:pPr>
              <w:widowControl w:val="0"/>
              <w:spacing w:line="36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45355" w14:textId="77777777" w:rsidR="00302618" w:rsidRDefault="00302618" w:rsidP="0074524B">
            <w:pPr>
              <w:widowControl w:val="0"/>
              <w:spacing w:line="360" w:lineRule="auto"/>
              <w:ind w:left="-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</w:tbl>
    <w:p w14:paraId="16AC204A" w14:textId="54EEBAFD" w:rsidR="004F1D77" w:rsidRDefault="004F1D77"/>
    <w:p w14:paraId="65886136" w14:textId="5287F721" w:rsidR="00A7107E" w:rsidRPr="00A7107E" w:rsidRDefault="00A7107E" w:rsidP="00A7107E">
      <w:pPr>
        <w:spacing w:line="480" w:lineRule="auto"/>
        <w:rPr>
          <w:b/>
          <w:bCs/>
          <w:sz w:val="18"/>
          <w:szCs w:val="18"/>
        </w:rPr>
      </w:pPr>
      <w:r w:rsidRPr="00A7107E">
        <w:rPr>
          <w:b/>
          <w:bCs/>
          <w:sz w:val="18"/>
          <w:szCs w:val="18"/>
        </w:rPr>
        <w:t>Fig</w:t>
      </w:r>
      <w:r w:rsidR="000B4D04">
        <w:rPr>
          <w:b/>
          <w:bCs/>
          <w:sz w:val="18"/>
          <w:szCs w:val="18"/>
        </w:rPr>
        <w:t>ure</w:t>
      </w:r>
      <w:r w:rsidRPr="00A7107E">
        <w:rPr>
          <w:b/>
          <w:bCs/>
          <w:sz w:val="18"/>
          <w:szCs w:val="18"/>
        </w:rPr>
        <w:t xml:space="preserve"> S1. </w:t>
      </w:r>
      <w:r w:rsidR="00852B78" w:rsidRPr="00852B78">
        <w:rPr>
          <w:rFonts w:eastAsia="Times New Roman"/>
          <w:b/>
          <w:bCs/>
          <w:sz w:val="18"/>
          <w:szCs w:val="18"/>
        </w:rPr>
        <w:t xml:space="preserve">The System Usability Scale questionnaire that was handed out to the participants at the end of the usability </w:t>
      </w:r>
      <w:r w:rsidR="00F91B94">
        <w:rPr>
          <w:rFonts w:eastAsia="Times New Roman"/>
          <w:b/>
          <w:bCs/>
          <w:sz w:val="18"/>
          <w:szCs w:val="18"/>
        </w:rPr>
        <w:t>session</w:t>
      </w:r>
      <w:r w:rsidR="00852B78" w:rsidRPr="00852B78">
        <w:rPr>
          <w:rFonts w:eastAsia="Times New Roman"/>
          <w:b/>
          <w:bCs/>
          <w:sz w:val="18"/>
          <w:szCs w:val="18"/>
        </w:rPr>
        <w:t>.</w:t>
      </w:r>
    </w:p>
    <w:sectPr w:rsidR="00A7107E" w:rsidRPr="00A7107E" w:rsidSect="00525E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0CB"/>
    <w:rsid w:val="000B4D04"/>
    <w:rsid w:val="00145A2A"/>
    <w:rsid w:val="002B30CB"/>
    <w:rsid w:val="00302618"/>
    <w:rsid w:val="004F1D77"/>
    <w:rsid w:val="00525EC8"/>
    <w:rsid w:val="00852B78"/>
    <w:rsid w:val="00A036B3"/>
    <w:rsid w:val="00A7107E"/>
    <w:rsid w:val="00E45100"/>
    <w:rsid w:val="00F91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96498"/>
  <w15:chartTrackingRefBased/>
  <w15:docId w15:val="{92053BA4-40D2-3C4D-BD3B-3FFE88CB5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618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title">
    <w:name w:val="Medium title"/>
    <w:basedOn w:val="Normal"/>
    <w:autoRedefine/>
    <w:qFormat/>
    <w:rsid w:val="00A036B3"/>
    <w:pPr>
      <w:spacing w:before="120" w:after="120" w:line="240" w:lineRule="auto"/>
    </w:pPr>
    <w:rPr>
      <w:rFonts w:eastAsia="Times New Roman"/>
      <w:sz w:val="32"/>
      <w:szCs w:val="36"/>
      <w:lang w:val="en-US" w:eastAsia="en-CA"/>
    </w:rPr>
  </w:style>
  <w:style w:type="paragraph" w:customStyle="1" w:styleId="Smalltitle">
    <w:name w:val="Small title"/>
    <w:basedOn w:val="Mediumtitle"/>
    <w:autoRedefine/>
    <w:qFormat/>
    <w:rsid w:val="00A036B3"/>
    <w:pPr>
      <w:spacing w:before="240" w:after="240"/>
      <w:outlineLvl w:val="2"/>
    </w:pPr>
    <w:rPr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a Barbaric</dc:creator>
  <cp:keywords/>
  <dc:description/>
  <cp:lastModifiedBy>Antonia Barbaric</cp:lastModifiedBy>
  <cp:revision>4</cp:revision>
  <dcterms:created xsi:type="dcterms:W3CDTF">2022-11-07T15:20:00Z</dcterms:created>
  <dcterms:modified xsi:type="dcterms:W3CDTF">2022-11-07T15:36:00Z</dcterms:modified>
</cp:coreProperties>
</file>